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273B9" w14:textId="1994B8E5" w:rsidR="00FE2E6D" w:rsidRPr="00D3609E" w:rsidRDefault="00FE2E6D" w:rsidP="00FE2E6D">
      <w:pPr>
        <w:jc w:val="both"/>
        <w:rPr>
          <w:color w:val="000000" w:themeColor="text1"/>
        </w:rPr>
      </w:pPr>
      <w:r w:rsidRPr="00D3609E">
        <w:rPr>
          <w:color w:val="000000" w:themeColor="text1"/>
        </w:rPr>
        <w:t xml:space="preserve">Supplemental Table 2. </w:t>
      </w:r>
    </w:p>
    <w:p w14:paraId="249C5190" w14:textId="3DAF42E5" w:rsidR="00FE2E6D" w:rsidRPr="00D3609E" w:rsidRDefault="00FE2E6D" w:rsidP="00FE2E6D">
      <w:pPr>
        <w:jc w:val="both"/>
        <w:rPr>
          <w:color w:val="000000" w:themeColor="text1"/>
        </w:rPr>
      </w:pPr>
      <w:r w:rsidRPr="00D3609E">
        <w:rPr>
          <w:color w:val="000000" w:themeColor="text1"/>
        </w:rPr>
        <w:t xml:space="preserve">Details of 120 cases where the stromal gaps were identified and affected the Maximum cancer length measurements. </w:t>
      </w:r>
    </w:p>
    <w:p w14:paraId="26888ED4" w14:textId="77777777" w:rsidR="00FE2E6D" w:rsidRPr="00D3609E" w:rsidRDefault="00FE2E6D" w:rsidP="00FE2E6D">
      <w:pPr>
        <w:jc w:val="both"/>
        <w:rPr>
          <w:color w:val="000000" w:themeColor="text1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0"/>
        <w:gridCol w:w="2726"/>
        <w:gridCol w:w="2724"/>
      </w:tblGrid>
      <w:tr w:rsidR="00D3609E" w:rsidRPr="00D3609E" w14:paraId="5093501A" w14:textId="77777777" w:rsidTr="009C5EA6">
        <w:tc>
          <w:tcPr>
            <w:tcW w:w="1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E66B5" w14:textId="77777777" w:rsidR="00FE2E6D" w:rsidRPr="00D3609E" w:rsidRDefault="00FE2E6D" w:rsidP="009C5EA6">
            <w:pPr>
              <w:rPr>
                <w:b/>
                <w:color w:val="000000" w:themeColor="text1"/>
                <w:sz w:val="20"/>
                <w:szCs w:val="20"/>
              </w:rPr>
            </w:pPr>
            <w:r w:rsidRPr="00D3609E">
              <w:rPr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71A2C" w14:textId="77777777" w:rsidR="00FE2E6D" w:rsidRPr="00D3609E" w:rsidRDefault="00FE2E6D" w:rsidP="009C5EA6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3609E">
              <w:rPr>
                <w:b/>
                <w:color w:val="000000" w:themeColor="text1"/>
                <w:sz w:val="20"/>
                <w:szCs w:val="20"/>
              </w:rPr>
              <w:t>Median (IQR)[</w:t>
            </w:r>
            <w:proofErr w:type="spellStart"/>
            <w:proofErr w:type="gramStart"/>
            <w:r w:rsidRPr="00D3609E">
              <w:rPr>
                <w:b/>
                <w:color w:val="000000" w:themeColor="text1"/>
                <w:sz w:val="20"/>
                <w:szCs w:val="20"/>
              </w:rPr>
              <w:t>min,max</w:t>
            </w:r>
            <w:proofErr w:type="spellEnd"/>
            <w:proofErr w:type="gramEnd"/>
            <w:r w:rsidRPr="00D3609E">
              <w:rPr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10" w:type="pct"/>
            <w:tcBorders>
              <w:top w:val="single" w:sz="4" w:space="0" w:color="auto"/>
              <w:bottom w:val="single" w:sz="4" w:space="0" w:color="auto"/>
            </w:tcBorders>
          </w:tcPr>
          <w:p w14:paraId="518403D1" w14:textId="77777777" w:rsidR="00FE2E6D" w:rsidRPr="00D3609E" w:rsidRDefault="00FE2E6D" w:rsidP="009C5EA6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3609E">
              <w:rPr>
                <w:b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D3609E" w:rsidRPr="00D3609E" w14:paraId="5EC06C65" w14:textId="77777777" w:rsidTr="009C5EA6">
        <w:tc>
          <w:tcPr>
            <w:tcW w:w="1979" w:type="pct"/>
            <w:tcBorders>
              <w:top w:val="single" w:sz="4" w:space="0" w:color="auto"/>
            </w:tcBorders>
            <w:vAlign w:val="center"/>
          </w:tcPr>
          <w:p w14:paraId="3E74D3DB" w14:textId="77777777" w:rsidR="00FE2E6D" w:rsidRPr="00D3609E" w:rsidRDefault="00FE2E6D" w:rsidP="009C5EA6">
            <w:pPr>
              <w:spacing w:before="160" w:after="160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Gleason score</w:t>
            </w:r>
          </w:p>
        </w:tc>
        <w:tc>
          <w:tcPr>
            <w:tcW w:w="1511" w:type="pct"/>
            <w:tcBorders>
              <w:top w:val="single" w:sz="4" w:space="0" w:color="auto"/>
            </w:tcBorders>
            <w:vAlign w:val="center"/>
          </w:tcPr>
          <w:p w14:paraId="22F04D4E" w14:textId="77777777" w:rsidR="00FE2E6D" w:rsidRPr="00D3609E" w:rsidRDefault="00FE2E6D" w:rsidP="009C5EA6">
            <w:pPr>
              <w:spacing w:before="160" w:after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7</w:t>
            </w:r>
            <w:r w:rsidRPr="00D3609E">
              <w:rPr>
                <w:color w:val="000000" w:themeColor="text1"/>
                <w:sz w:val="20"/>
                <w:szCs w:val="20"/>
              </w:rPr>
              <w:br/>
              <w:t>(6, 7) [6, 9]</w:t>
            </w:r>
          </w:p>
        </w:tc>
        <w:tc>
          <w:tcPr>
            <w:tcW w:w="1510" w:type="pct"/>
            <w:tcBorders>
              <w:top w:val="single" w:sz="4" w:space="0" w:color="auto"/>
            </w:tcBorders>
          </w:tcPr>
          <w:p w14:paraId="77D26D85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120 (100.00)</w:t>
            </w:r>
          </w:p>
        </w:tc>
      </w:tr>
      <w:tr w:rsidR="00D3609E" w:rsidRPr="00D3609E" w14:paraId="410539E8" w14:textId="77777777" w:rsidTr="009C5EA6">
        <w:tc>
          <w:tcPr>
            <w:tcW w:w="1979" w:type="pct"/>
            <w:vAlign w:val="center"/>
          </w:tcPr>
          <w:p w14:paraId="170B39E2" w14:textId="77777777" w:rsidR="00FE2E6D" w:rsidRPr="00D3609E" w:rsidRDefault="00FE2E6D" w:rsidP="009C5EA6">
            <w:pPr>
              <w:spacing w:before="160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 xml:space="preserve">   6</w:t>
            </w:r>
          </w:p>
        </w:tc>
        <w:tc>
          <w:tcPr>
            <w:tcW w:w="1511" w:type="pct"/>
            <w:vAlign w:val="center"/>
          </w:tcPr>
          <w:p w14:paraId="24B848C1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10" w:type="pct"/>
          </w:tcPr>
          <w:p w14:paraId="4CCBC9B0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33 (27.50)</w:t>
            </w:r>
          </w:p>
        </w:tc>
      </w:tr>
      <w:tr w:rsidR="00D3609E" w:rsidRPr="00D3609E" w14:paraId="0767FCCC" w14:textId="77777777" w:rsidTr="009C5EA6">
        <w:tc>
          <w:tcPr>
            <w:tcW w:w="1979" w:type="pct"/>
            <w:vAlign w:val="center"/>
          </w:tcPr>
          <w:p w14:paraId="008B5260" w14:textId="77777777" w:rsidR="00FE2E6D" w:rsidRPr="00D3609E" w:rsidRDefault="00FE2E6D" w:rsidP="009C5EA6">
            <w:pPr>
              <w:spacing w:before="160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 xml:space="preserve">   3+4</w:t>
            </w:r>
          </w:p>
        </w:tc>
        <w:tc>
          <w:tcPr>
            <w:tcW w:w="1511" w:type="pct"/>
            <w:vAlign w:val="center"/>
          </w:tcPr>
          <w:p w14:paraId="7BE3DF39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10" w:type="pct"/>
          </w:tcPr>
          <w:p w14:paraId="6FF7904E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44 (36.67)</w:t>
            </w:r>
          </w:p>
        </w:tc>
      </w:tr>
      <w:tr w:rsidR="00D3609E" w:rsidRPr="00D3609E" w14:paraId="02968532" w14:textId="77777777" w:rsidTr="009C5EA6">
        <w:tc>
          <w:tcPr>
            <w:tcW w:w="1979" w:type="pct"/>
            <w:vAlign w:val="center"/>
          </w:tcPr>
          <w:p w14:paraId="3B59C659" w14:textId="77777777" w:rsidR="00FE2E6D" w:rsidRPr="00D3609E" w:rsidRDefault="00FE2E6D" w:rsidP="009C5EA6">
            <w:pPr>
              <w:spacing w:before="160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 xml:space="preserve">   4+3</w:t>
            </w:r>
          </w:p>
        </w:tc>
        <w:tc>
          <w:tcPr>
            <w:tcW w:w="1511" w:type="pct"/>
            <w:vAlign w:val="center"/>
          </w:tcPr>
          <w:p w14:paraId="7E1B0C8F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10" w:type="pct"/>
          </w:tcPr>
          <w:p w14:paraId="6EBDCE0C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35 (29.17)</w:t>
            </w:r>
          </w:p>
        </w:tc>
      </w:tr>
      <w:tr w:rsidR="00D3609E" w:rsidRPr="00D3609E" w14:paraId="532BF61D" w14:textId="77777777" w:rsidTr="009C5EA6">
        <w:tc>
          <w:tcPr>
            <w:tcW w:w="1979" w:type="pct"/>
            <w:vAlign w:val="center"/>
          </w:tcPr>
          <w:p w14:paraId="638072C1" w14:textId="77777777" w:rsidR="00FE2E6D" w:rsidRPr="00D3609E" w:rsidRDefault="00FE2E6D" w:rsidP="009C5EA6">
            <w:pPr>
              <w:spacing w:before="160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 xml:space="preserve">   8</w:t>
            </w:r>
          </w:p>
        </w:tc>
        <w:tc>
          <w:tcPr>
            <w:tcW w:w="1511" w:type="pct"/>
            <w:vAlign w:val="center"/>
          </w:tcPr>
          <w:p w14:paraId="51BF3AAB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10" w:type="pct"/>
          </w:tcPr>
          <w:p w14:paraId="303A99D3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3 (2.50)</w:t>
            </w:r>
          </w:p>
        </w:tc>
      </w:tr>
      <w:tr w:rsidR="00D3609E" w:rsidRPr="00D3609E" w14:paraId="6B728970" w14:textId="77777777" w:rsidTr="009C5EA6">
        <w:tc>
          <w:tcPr>
            <w:tcW w:w="1979" w:type="pct"/>
            <w:vAlign w:val="center"/>
          </w:tcPr>
          <w:p w14:paraId="588D94CB" w14:textId="77777777" w:rsidR="00FE2E6D" w:rsidRPr="00D3609E" w:rsidRDefault="00FE2E6D" w:rsidP="009C5EA6">
            <w:pPr>
              <w:spacing w:before="160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 xml:space="preserve">   9</w:t>
            </w:r>
          </w:p>
        </w:tc>
        <w:tc>
          <w:tcPr>
            <w:tcW w:w="1511" w:type="pct"/>
            <w:vAlign w:val="center"/>
          </w:tcPr>
          <w:p w14:paraId="4A921CEB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10" w:type="pct"/>
          </w:tcPr>
          <w:p w14:paraId="626C2FCC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5 (4.17)</w:t>
            </w:r>
          </w:p>
        </w:tc>
      </w:tr>
      <w:tr w:rsidR="00D3609E" w:rsidRPr="00D3609E" w14:paraId="064453AE" w14:textId="77777777" w:rsidTr="009C5EA6">
        <w:tc>
          <w:tcPr>
            <w:tcW w:w="1979" w:type="pct"/>
            <w:vAlign w:val="center"/>
          </w:tcPr>
          <w:p w14:paraId="240F6FD8" w14:textId="77777777" w:rsidR="00FE2E6D" w:rsidRPr="00D3609E" w:rsidRDefault="00FE2E6D" w:rsidP="009C5EA6">
            <w:pPr>
              <w:spacing w:before="160" w:after="160"/>
              <w:rPr>
                <w:color w:val="000000" w:themeColor="text1"/>
                <w:sz w:val="20"/>
                <w:szCs w:val="20"/>
                <w:vertAlign w:val="superscript"/>
              </w:rPr>
            </w:pPr>
            <w:proofErr w:type="gramStart"/>
            <w:r w:rsidRPr="00D3609E">
              <w:rPr>
                <w:color w:val="000000" w:themeColor="text1"/>
                <w:sz w:val="20"/>
                <w:szCs w:val="20"/>
              </w:rPr>
              <w:t>Log(</w:t>
            </w:r>
            <w:proofErr w:type="gramEnd"/>
            <w:r w:rsidRPr="00D3609E">
              <w:rPr>
                <w:color w:val="000000" w:themeColor="text1"/>
                <w:sz w:val="20"/>
                <w:szCs w:val="20"/>
              </w:rPr>
              <w:t>PSA + 1)</w:t>
            </w:r>
            <w:r w:rsidRPr="00D3609E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11" w:type="pct"/>
            <w:vAlign w:val="center"/>
          </w:tcPr>
          <w:p w14:paraId="7F428982" w14:textId="77777777" w:rsidR="00FE2E6D" w:rsidRPr="00D3609E" w:rsidRDefault="00FE2E6D" w:rsidP="009C5EA6">
            <w:pPr>
              <w:spacing w:before="160" w:after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 xml:space="preserve">15.4 </w:t>
            </w:r>
            <w:r w:rsidRPr="00D3609E">
              <w:rPr>
                <w:color w:val="000000" w:themeColor="text1"/>
                <w:sz w:val="20"/>
                <w:szCs w:val="20"/>
              </w:rPr>
              <w:br/>
              <w:t>(9.0, 31.9) [0.4, 95.0]</w:t>
            </w:r>
          </w:p>
        </w:tc>
        <w:tc>
          <w:tcPr>
            <w:tcW w:w="1510" w:type="pct"/>
          </w:tcPr>
          <w:p w14:paraId="36A22A7A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120 (100.00)</w:t>
            </w:r>
          </w:p>
        </w:tc>
      </w:tr>
      <w:tr w:rsidR="00D3609E" w:rsidRPr="00D3609E" w14:paraId="01DD7DFF" w14:textId="77777777" w:rsidTr="009C5EA6">
        <w:tc>
          <w:tcPr>
            <w:tcW w:w="1979" w:type="pct"/>
            <w:vAlign w:val="center"/>
          </w:tcPr>
          <w:p w14:paraId="064AE706" w14:textId="77777777" w:rsidR="00FE2E6D" w:rsidRPr="00D3609E" w:rsidRDefault="00FE2E6D" w:rsidP="009C5EA6">
            <w:pPr>
              <w:spacing w:before="160" w:after="160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Clinical T-</w:t>
            </w:r>
            <w:proofErr w:type="spellStart"/>
            <w:r w:rsidRPr="00D3609E">
              <w:rPr>
                <w:color w:val="000000" w:themeColor="text1"/>
                <w:sz w:val="20"/>
                <w:szCs w:val="20"/>
              </w:rPr>
              <w:t>stage</w:t>
            </w:r>
            <w:r w:rsidRPr="00D3609E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511" w:type="pct"/>
            <w:vAlign w:val="center"/>
          </w:tcPr>
          <w:p w14:paraId="028D7620" w14:textId="77777777" w:rsidR="00FE2E6D" w:rsidRPr="00D3609E" w:rsidRDefault="00FE2E6D" w:rsidP="009C5EA6">
            <w:pPr>
              <w:spacing w:before="160" w:after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 xml:space="preserve">2 </w:t>
            </w:r>
            <w:r w:rsidRPr="00D3609E">
              <w:rPr>
                <w:color w:val="000000" w:themeColor="text1"/>
                <w:sz w:val="20"/>
                <w:szCs w:val="20"/>
              </w:rPr>
              <w:br/>
              <w:t>(2, 2) [1, 3]</w:t>
            </w:r>
          </w:p>
        </w:tc>
        <w:tc>
          <w:tcPr>
            <w:tcW w:w="1510" w:type="pct"/>
          </w:tcPr>
          <w:p w14:paraId="07F94BCC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120 (100.00)</w:t>
            </w:r>
          </w:p>
        </w:tc>
      </w:tr>
      <w:tr w:rsidR="00D3609E" w:rsidRPr="00D3609E" w14:paraId="14895732" w14:textId="77777777" w:rsidTr="009C5EA6">
        <w:tc>
          <w:tcPr>
            <w:tcW w:w="1979" w:type="pct"/>
            <w:vAlign w:val="center"/>
          </w:tcPr>
          <w:p w14:paraId="2937628A" w14:textId="77777777" w:rsidR="00FE2E6D" w:rsidRPr="00D3609E" w:rsidRDefault="00FE2E6D" w:rsidP="009C5EA6">
            <w:pPr>
              <w:spacing w:before="160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 xml:space="preserve">   1</w:t>
            </w:r>
          </w:p>
        </w:tc>
        <w:tc>
          <w:tcPr>
            <w:tcW w:w="1511" w:type="pct"/>
            <w:vAlign w:val="center"/>
          </w:tcPr>
          <w:p w14:paraId="4CCC1A95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10" w:type="pct"/>
          </w:tcPr>
          <w:p w14:paraId="4D24B6E5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14 (11.67)</w:t>
            </w:r>
          </w:p>
        </w:tc>
      </w:tr>
      <w:tr w:rsidR="00D3609E" w:rsidRPr="00D3609E" w14:paraId="6A8FE6B5" w14:textId="77777777" w:rsidTr="009C5EA6">
        <w:tc>
          <w:tcPr>
            <w:tcW w:w="1979" w:type="pct"/>
            <w:vAlign w:val="center"/>
          </w:tcPr>
          <w:p w14:paraId="73E2D122" w14:textId="77777777" w:rsidR="00FE2E6D" w:rsidRPr="00D3609E" w:rsidRDefault="00FE2E6D" w:rsidP="009C5EA6">
            <w:pPr>
              <w:spacing w:before="160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 xml:space="preserve">   2</w:t>
            </w:r>
          </w:p>
        </w:tc>
        <w:tc>
          <w:tcPr>
            <w:tcW w:w="1511" w:type="pct"/>
            <w:vAlign w:val="center"/>
          </w:tcPr>
          <w:p w14:paraId="5F7DF97D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10" w:type="pct"/>
          </w:tcPr>
          <w:p w14:paraId="7ED91F3A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89 (74.17)</w:t>
            </w:r>
          </w:p>
        </w:tc>
      </w:tr>
      <w:tr w:rsidR="00D3609E" w:rsidRPr="00D3609E" w14:paraId="1DC3408A" w14:textId="77777777" w:rsidTr="009C5EA6">
        <w:tc>
          <w:tcPr>
            <w:tcW w:w="1979" w:type="pct"/>
            <w:vAlign w:val="center"/>
          </w:tcPr>
          <w:p w14:paraId="2D92AAA9" w14:textId="77777777" w:rsidR="00FE2E6D" w:rsidRPr="00D3609E" w:rsidRDefault="00FE2E6D" w:rsidP="009C5EA6">
            <w:pPr>
              <w:spacing w:before="160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 xml:space="preserve">   3</w:t>
            </w:r>
          </w:p>
        </w:tc>
        <w:tc>
          <w:tcPr>
            <w:tcW w:w="1511" w:type="pct"/>
            <w:vAlign w:val="center"/>
          </w:tcPr>
          <w:p w14:paraId="6EA9E75D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10" w:type="pct"/>
          </w:tcPr>
          <w:p w14:paraId="071DD00D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17 (14.17)</w:t>
            </w:r>
          </w:p>
        </w:tc>
      </w:tr>
      <w:tr w:rsidR="00D3609E" w:rsidRPr="00D3609E" w14:paraId="32162C42" w14:textId="77777777" w:rsidTr="009C5EA6">
        <w:tc>
          <w:tcPr>
            <w:tcW w:w="1979" w:type="pct"/>
            <w:vAlign w:val="center"/>
          </w:tcPr>
          <w:p w14:paraId="668FC25A" w14:textId="77777777" w:rsidR="00FE2E6D" w:rsidRPr="00D3609E" w:rsidRDefault="00FE2E6D" w:rsidP="009C5EA6">
            <w:pPr>
              <w:spacing w:before="160" w:after="160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N cancerous cores</w:t>
            </w:r>
          </w:p>
        </w:tc>
        <w:tc>
          <w:tcPr>
            <w:tcW w:w="1511" w:type="pct"/>
            <w:vAlign w:val="center"/>
          </w:tcPr>
          <w:p w14:paraId="341FD6D4" w14:textId="77777777" w:rsidR="00FE2E6D" w:rsidRPr="00D3609E" w:rsidRDefault="00FE2E6D" w:rsidP="009C5EA6">
            <w:pPr>
              <w:spacing w:before="160" w:after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 xml:space="preserve">3 </w:t>
            </w:r>
            <w:r w:rsidRPr="00D3609E">
              <w:rPr>
                <w:color w:val="000000" w:themeColor="text1"/>
                <w:sz w:val="20"/>
                <w:szCs w:val="20"/>
              </w:rPr>
              <w:br/>
              <w:t>(2, 5) [1, 12]</w:t>
            </w:r>
          </w:p>
        </w:tc>
        <w:tc>
          <w:tcPr>
            <w:tcW w:w="1510" w:type="pct"/>
          </w:tcPr>
          <w:p w14:paraId="44815E94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120 (100.00)</w:t>
            </w:r>
          </w:p>
        </w:tc>
      </w:tr>
      <w:tr w:rsidR="00D3609E" w:rsidRPr="00D3609E" w14:paraId="0259C29A" w14:textId="77777777" w:rsidTr="009C5EA6">
        <w:tc>
          <w:tcPr>
            <w:tcW w:w="1979" w:type="pct"/>
            <w:vAlign w:val="center"/>
          </w:tcPr>
          <w:p w14:paraId="17ACA750" w14:textId="77777777" w:rsidR="00FE2E6D" w:rsidRPr="00D3609E" w:rsidRDefault="00FE2E6D" w:rsidP="009C5EA6">
            <w:pPr>
              <w:spacing w:before="160" w:after="160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% cancer +</w:t>
            </w:r>
            <w:proofErr w:type="spellStart"/>
            <w:r w:rsidRPr="00D3609E">
              <w:rPr>
                <w:color w:val="000000" w:themeColor="text1"/>
                <w:sz w:val="20"/>
                <w:szCs w:val="20"/>
              </w:rPr>
              <w:t>ve</w:t>
            </w:r>
            <w:proofErr w:type="spellEnd"/>
            <w:r w:rsidRPr="00D3609E">
              <w:rPr>
                <w:color w:val="000000" w:themeColor="text1"/>
                <w:sz w:val="20"/>
                <w:szCs w:val="20"/>
              </w:rPr>
              <w:t xml:space="preserve"> cores</w:t>
            </w:r>
          </w:p>
        </w:tc>
        <w:tc>
          <w:tcPr>
            <w:tcW w:w="1511" w:type="pct"/>
            <w:vAlign w:val="center"/>
          </w:tcPr>
          <w:p w14:paraId="559B588A" w14:textId="77777777" w:rsidR="00FE2E6D" w:rsidRPr="00D3609E" w:rsidRDefault="00FE2E6D" w:rsidP="009C5EA6">
            <w:pPr>
              <w:spacing w:before="160" w:after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56</w:t>
            </w:r>
            <w:r w:rsidRPr="00D3609E">
              <w:rPr>
                <w:color w:val="000000" w:themeColor="text1"/>
                <w:sz w:val="20"/>
                <w:szCs w:val="20"/>
              </w:rPr>
              <w:br/>
              <w:t xml:space="preserve"> (33, 83) [7, 100]</w:t>
            </w:r>
          </w:p>
        </w:tc>
        <w:tc>
          <w:tcPr>
            <w:tcW w:w="1510" w:type="pct"/>
          </w:tcPr>
          <w:p w14:paraId="43A093FA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120 (100.00)</w:t>
            </w:r>
          </w:p>
        </w:tc>
      </w:tr>
      <w:tr w:rsidR="00D3609E" w:rsidRPr="00D3609E" w14:paraId="11458AD8" w14:textId="77777777" w:rsidTr="009C5EA6">
        <w:tc>
          <w:tcPr>
            <w:tcW w:w="1979" w:type="pct"/>
            <w:vAlign w:val="center"/>
          </w:tcPr>
          <w:p w14:paraId="488B4D2F" w14:textId="77777777" w:rsidR="00FE2E6D" w:rsidRPr="00D3609E" w:rsidRDefault="00FE2E6D" w:rsidP="009C5EA6">
            <w:pPr>
              <w:spacing w:before="160" w:after="160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Max cancer length (mm)</w:t>
            </w:r>
          </w:p>
        </w:tc>
        <w:tc>
          <w:tcPr>
            <w:tcW w:w="1511" w:type="pct"/>
            <w:vAlign w:val="center"/>
          </w:tcPr>
          <w:p w14:paraId="231CE99B" w14:textId="77777777" w:rsidR="00FE2E6D" w:rsidRPr="00D3609E" w:rsidRDefault="00FE2E6D" w:rsidP="009C5EA6">
            <w:pPr>
              <w:spacing w:before="12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 xml:space="preserve">10 </w:t>
            </w:r>
            <w:r w:rsidRPr="00D3609E">
              <w:rPr>
                <w:color w:val="000000" w:themeColor="text1"/>
                <w:sz w:val="20"/>
                <w:szCs w:val="20"/>
              </w:rPr>
              <w:br/>
              <w:t>(6, 12) [2, 20]</w:t>
            </w:r>
          </w:p>
        </w:tc>
        <w:tc>
          <w:tcPr>
            <w:tcW w:w="1510" w:type="pct"/>
          </w:tcPr>
          <w:p w14:paraId="273AAE82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120 (100.00)</w:t>
            </w:r>
          </w:p>
        </w:tc>
      </w:tr>
      <w:tr w:rsidR="00D3609E" w:rsidRPr="00D3609E" w14:paraId="23CC2879" w14:textId="77777777" w:rsidTr="009C5EA6">
        <w:tc>
          <w:tcPr>
            <w:tcW w:w="1979" w:type="pct"/>
            <w:vAlign w:val="center"/>
          </w:tcPr>
          <w:p w14:paraId="33EC3D3D" w14:textId="77777777" w:rsidR="00FE2E6D" w:rsidRPr="00D3609E" w:rsidRDefault="00FE2E6D" w:rsidP="009C5EA6">
            <w:pPr>
              <w:spacing w:before="160" w:after="160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Max cancer length (minus stromal gaps) (mm)</w:t>
            </w:r>
          </w:p>
        </w:tc>
        <w:tc>
          <w:tcPr>
            <w:tcW w:w="1511" w:type="pct"/>
            <w:vAlign w:val="center"/>
          </w:tcPr>
          <w:p w14:paraId="08F60C8E" w14:textId="77777777" w:rsidR="00FE2E6D" w:rsidRPr="00D3609E" w:rsidRDefault="00FE2E6D" w:rsidP="009C5EA6">
            <w:pPr>
              <w:spacing w:before="12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 xml:space="preserve">6 </w:t>
            </w:r>
            <w:r w:rsidRPr="00D3609E">
              <w:rPr>
                <w:color w:val="000000" w:themeColor="text1"/>
                <w:sz w:val="20"/>
                <w:szCs w:val="20"/>
              </w:rPr>
              <w:br/>
              <w:t>(3, 9) [1, 19]</w:t>
            </w:r>
          </w:p>
        </w:tc>
        <w:tc>
          <w:tcPr>
            <w:tcW w:w="1510" w:type="pct"/>
          </w:tcPr>
          <w:p w14:paraId="624C4A52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120 (100.00)</w:t>
            </w:r>
          </w:p>
        </w:tc>
      </w:tr>
      <w:tr w:rsidR="00D3609E" w:rsidRPr="00D3609E" w14:paraId="16EFE0BA" w14:textId="77777777" w:rsidTr="009C5EA6">
        <w:tc>
          <w:tcPr>
            <w:tcW w:w="1979" w:type="pct"/>
            <w:vAlign w:val="center"/>
          </w:tcPr>
          <w:p w14:paraId="6A396705" w14:textId="77777777" w:rsidR="00FE2E6D" w:rsidRPr="00D3609E" w:rsidRDefault="00FE2E6D" w:rsidP="009C5EA6">
            <w:pPr>
              <w:spacing w:before="160" w:after="160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Total cancer length (mm)</w:t>
            </w:r>
          </w:p>
        </w:tc>
        <w:tc>
          <w:tcPr>
            <w:tcW w:w="1511" w:type="pct"/>
            <w:vAlign w:val="center"/>
          </w:tcPr>
          <w:p w14:paraId="37322C71" w14:textId="77777777" w:rsidR="00FE2E6D" w:rsidRPr="00D3609E" w:rsidRDefault="00FE2E6D" w:rsidP="009C5EA6">
            <w:pPr>
              <w:spacing w:before="160" w:after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 xml:space="preserve">16 </w:t>
            </w:r>
            <w:r w:rsidRPr="00D3609E">
              <w:rPr>
                <w:color w:val="000000" w:themeColor="text1"/>
                <w:sz w:val="20"/>
                <w:szCs w:val="20"/>
              </w:rPr>
              <w:br/>
              <w:t>(8, 31) [2, 102]</w:t>
            </w:r>
          </w:p>
        </w:tc>
        <w:tc>
          <w:tcPr>
            <w:tcW w:w="1510" w:type="pct"/>
          </w:tcPr>
          <w:p w14:paraId="1ADFCE09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120 (100.00)</w:t>
            </w:r>
          </w:p>
        </w:tc>
      </w:tr>
      <w:tr w:rsidR="00D3609E" w:rsidRPr="00D3609E" w14:paraId="4AD08EAB" w14:textId="77777777" w:rsidTr="009C5EA6">
        <w:tc>
          <w:tcPr>
            <w:tcW w:w="1979" w:type="pct"/>
            <w:vAlign w:val="center"/>
          </w:tcPr>
          <w:p w14:paraId="0B8CEE8E" w14:textId="77777777" w:rsidR="00FE2E6D" w:rsidRPr="00D3609E" w:rsidRDefault="00FE2E6D" w:rsidP="009C5EA6">
            <w:pPr>
              <w:spacing w:before="160" w:after="160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Total cancer length (minus stromal gaps) (mm)</w:t>
            </w:r>
          </w:p>
        </w:tc>
        <w:tc>
          <w:tcPr>
            <w:tcW w:w="1511" w:type="pct"/>
            <w:vAlign w:val="center"/>
          </w:tcPr>
          <w:p w14:paraId="38A86CCB" w14:textId="77777777" w:rsidR="00FE2E6D" w:rsidRPr="00D3609E" w:rsidRDefault="00FE2E6D" w:rsidP="009C5EA6">
            <w:pPr>
              <w:spacing w:before="160" w:after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 xml:space="preserve">11.5 </w:t>
            </w:r>
            <w:r w:rsidRPr="00D3609E">
              <w:rPr>
                <w:color w:val="000000" w:themeColor="text1"/>
                <w:sz w:val="20"/>
                <w:szCs w:val="20"/>
              </w:rPr>
              <w:br/>
              <w:t>(5, 26) [1, 93.5]</w:t>
            </w:r>
          </w:p>
        </w:tc>
        <w:tc>
          <w:tcPr>
            <w:tcW w:w="1510" w:type="pct"/>
          </w:tcPr>
          <w:p w14:paraId="30626BDB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120 (100.00)</w:t>
            </w:r>
          </w:p>
        </w:tc>
      </w:tr>
      <w:tr w:rsidR="00D3609E" w:rsidRPr="00D3609E" w14:paraId="25D44A02" w14:textId="77777777" w:rsidTr="009C5EA6">
        <w:tc>
          <w:tcPr>
            <w:tcW w:w="1979" w:type="pct"/>
            <w:tcBorders>
              <w:bottom w:val="single" w:sz="4" w:space="0" w:color="auto"/>
            </w:tcBorders>
            <w:vAlign w:val="center"/>
          </w:tcPr>
          <w:p w14:paraId="3DFE155B" w14:textId="77777777" w:rsidR="00FE2E6D" w:rsidRPr="00D3609E" w:rsidRDefault="00FE2E6D" w:rsidP="009C5EA6">
            <w:pPr>
              <w:spacing w:before="160" w:after="160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N cores taken</w:t>
            </w:r>
          </w:p>
        </w:tc>
        <w:tc>
          <w:tcPr>
            <w:tcW w:w="1511" w:type="pct"/>
            <w:tcBorders>
              <w:bottom w:val="single" w:sz="4" w:space="0" w:color="auto"/>
            </w:tcBorders>
            <w:vAlign w:val="center"/>
          </w:tcPr>
          <w:p w14:paraId="578618BA" w14:textId="77777777" w:rsidR="00FE2E6D" w:rsidRPr="00D3609E" w:rsidRDefault="00FE2E6D" w:rsidP="009C5EA6">
            <w:pPr>
              <w:spacing w:before="160" w:after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 xml:space="preserve">6 </w:t>
            </w:r>
            <w:r w:rsidRPr="00D3609E">
              <w:rPr>
                <w:color w:val="000000" w:themeColor="text1"/>
                <w:sz w:val="20"/>
                <w:szCs w:val="20"/>
              </w:rPr>
              <w:br/>
              <w:t>(5, 8) [1, 15]</w:t>
            </w:r>
          </w:p>
        </w:tc>
        <w:tc>
          <w:tcPr>
            <w:tcW w:w="1510" w:type="pct"/>
            <w:tcBorders>
              <w:bottom w:val="single" w:sz="4" w:space="0" w:color="auto"/>
            </w:tcBorders>
          </w:tcPr>
          <w:p w14:paraId="4E6F7B26" w14:textId="77777777" w:rsidR="00FE2E6D" w:rsidRPr="00D3609E" w:rsidRDefault="00FE2E6D" w:rsidP="009C5EA6">
            <w:pPr>
              <w:spacing w:before="160"/>
              <w:jc w:val="center"/>
              <w:rPr>
                <w:color w:val="000000" w:themeColor="text1"/>
                <w:sz w:val="20"/>
                <w:szCs w:val="20"/>
              </w:rPr>
            </w:pPr>
            <w:r w:rsidRPr="00D3609E">
              <w:rPr>
                <w:color w:val="000000" w:themeColor="text1"/>
                <w:sz w:val="20"/>
                <w:szCs w:val="20"/>
              </w:rPr>
              <w:t>120 (100.00)</w:t>
            </w:r>
          </w:p>
        </w:tc>
      </w:tr>
    </w:tbl>
    <w:p w14:paraId="5C27E31A" w14:textId="77777777" w:rsidR="00FE2E6D" w:rsidRPr="00D3609E" w:rsidRDefault="00FE2E6D" w:rsidP="00FE2E6D">
      <w:pPr>
        <w:pStyle w:val="NoSpacing"/>
        <w:spacing w:after="80"/>
        <w:rPr>
          <w:color w:val="000000" w:themeColor="text1"/>
          <w:sz w:val="18"/>
          <w:szCs w:val="18"/>
        </w:rPr>
      </w:pPr>
      <w:r w:rsidRPr="00D3609E">
        <w:rPr>
          <w:color w:val="000000" w:themeColor="text1"/>
          <w:sz w:val="18"/>
          <w:szCs w:val="18"/>
        </w:rPr>
        <w:t>N = 120</w:t>
      </w:r>
    </w:p>
    <w:p w14:paraId="01403504" w14:textId="77777777" w:rsidR="00FE2E6D" w:rsidRPr="00D3609E" w:rsidRDefault="00FE2E6D" w:rsidP="00FE2E6D">
      <w:pPr>
        <w:pStyle w:val="NoSpacing"/>
        <w:spacing w:after="80"/>
        <w:rPr>
          <w:color w:val="000000" w:themeColor="text1"/>
          <w:sz w:val="18"/>
          <w:szCs w:val="18"/>
        </w:rPr>
      </w:pPr>
      <w:r w:rsidRPr="00D3609E">
        <w:rPr>
          <w:color w:val="000000" w:themeColor="text1"/>
          <w:vertAlign w:val="superscript"/>
        </w:rPr>
        <w:t>a</w:t>
      </w:r>
      <w:r w:rsidRPr="00D3609E">
        <w:rPr>
          <w:color w:val="000000" w:themeColor="text1"/>
          <w:sz w:val="18"/>
          <w:szCs w:val="18"/>
        </w:rPr>
        <w:t xml:space="preserve"> 1 </w:t>
      </w:r>
      <w:proofErr w:type="gramStart"/>
      <w:r w:rsidRPr="00D3609E">
        <w:rPr>
          <w:color w:val="000000" w:themeColor="text1"/>
          <w:sz w:val="18"/>
          <w:szCs w:val="18"/>
        </w:rPr>
        <w:t>values</w:t>
      </w:r>
      <w:proofErr w:type="gramEnd"/>
      <w:r w:rsidRPr="00D3609E">
        <w:rPr>
          <w:color w:val="000000" w:themeColor="text1"/>
          <w:sz w:val="18"/>
          <w:szCs w:val="18"/>
        </w:rPr>
        <w:t xml:space="preserve"> were imputed (as in previous analyses). Log (PSA + 1) used in the </w:t>
      </w:r>
      <w:proofErr w:type="gramStart"/>
      <w:r w:rsidRPr="00D3609E">
        <w:rPr>
          <w:color w:val="000000" w:themeColor="text1"/>
          <w:sz w:val="18"/>
          <w:szCs w:val="18"/>
        </w:rPr>
        <w:t>models;</w:t>
      </w:r>
      <w:proofErr w:type="gramEnd"/>
      <w:r w:rsidRPr="00D3609E">
        <w:rPr>
          <w:color w:val="000000" w:themeColor="text1"/>
          <w:sz w:val="18"/>
          <w:szCs w:val="18"/>
        </w:rPr>
        <w:t xml:space="preserve"> </w:t>
      </w:r>
    </w:p>
    <w:p w14:paraId="173E8265" w14:textId="77777777" w:rsidR="00FE2E6D" w:rsidRPr="00D3609E" w:rsidRDefault="00FE2E6D" w:rsidP="00FE2E6D">
      <w:pPr>
        <w:spacing w:after="80"/>
        <w:rPr>
          <w:color w:val="000000" w:themeColor="text1"/>
          <w:sz w:val="18"/>
          <w:szCs w:val="18"/>
        </w:rPr>
      </w:pPr>
      <w:r w:rsidRPr="00D3609E">
        <w:rPr>
          <w:color w:val="000000" w:themeColor="text1"/>
          <w:vertAlign w:val="superscript"/>
        </w:rPr>
        <w:t>b</w:t>
      </w:r>
      <w:r w:rsidRPr="00D3609E">
        <w:rPr>
          <w:color w:val="000000" w:themeColor="text1"/>
          <w:sz w:val="18"/>
          <w:szCs w:val="18"/>
        </w:rPr>
        <w:t xml:space="preserve"> 22 values were imputed (as in previous analyses)</w:t>
      </w:r>
    </w:p>
    <w:p w14:paraId="4F71CE39" w14:textId="77777777" w:rsidR="00BA1964" w:rsidRDefault="00D3609E"/>
    <w:sectPr w:rsidR="00BA1964" w:rsidSect="003B16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E6D"/>
    <w:rsid w:val="000760A0"/>
    <w:rsid w:val="000B2CA4"/>
    <w:rsid w:val="0011505F"/>
    <w:rsid w:val="001725C7"/>
    <w:rsid w:val="001D1429"/>
    <w:rsid w:val="001D6A54"/>
    <w:rsid w:val="002813D6"/>
    <w:rsid w:val="002B5675"/>
    <w:rsid w:val="00303129"/>
    <w:rsid w:val="00350397"/>
    <w:rsid w:val="0035579D"/>
    <w:rsid w:val="003B16B1"/>
    <w:rsid w:val="00432322"/>
    <w:rsid w:val="004E1EA0"/>
    <w:rsid w:val="00537A14"/>
    <w:rsid w:val="00644FFF"/>
    <w:rsid w:val="00662C1E"/>
    <w:rsid w:val="00681EF1"/>
    <w:rsid w:val="006D281B"/>
    <w:rsid w:val="007515C0"/>
    <w:rsid w:val="00766A4C"/>
    <w:rsid w:val="007B6944"/>
    <w:rsid w:val="007D5363"/>
    <w:rsid w:val="0082062B"/>
    <w:rsid w:val="00843F6D"/>
    <w:rsid w:val="008C466A"/>
    <w:rsid w:val="008D0BBE"/>
    <w:rsid w:val="008D4A06"/>
    <w:rsid w:val="00913235"/>
    <w:rsid w:val="00946279"/>
    <w:rsid w:val="00965CF6"/>
    <w:rsid w:val="0099719D"/>
    <w:rsid w:val="009A420B"/>
    <w:rsid w:val="00A14352"/>
    <w:rsid w:val="00A2349C"/>
    <w:rsid w:val="00A4781C"/>
    <w:rsid w:val="00A54DFC"/>
    <w:rsid w:val="00A55276"/>
    <w:rsid w:val="00A81B15"/>
    <w:rsid w:val="00AD5026"/>
    <w:rsid w:val="00B35247"/>
    <w:rsid w:val="00B71752"/>
    <w:rsid w:val="00BA1F3A"/>
    <w:rsid w:val="00BD2AAE"/>
    <w:rsid w:val="00C3075B"/>
    <w:rsid w:val="00C86480"/>
    <w:rsid w:val="00CA0ED1"/>
    <w:rsid w:val="00CB5E23"/>
    <w:rsid w:val="00D02FAD"/>
    <w:rsid w:val="00D3609E"/>
    <w:rsid w:val="00DA230F"/>
    <w:rsid w:val="00DB601B"/>
    <w:rsid w:val="00DF329B"/>
    <w:rsid w:val="00E41A18"/>
    <w:rsid w:val="00E47895"/>
    <w:rsid w:val="00E606DE"/>
    <w:rsid w:val="00E94900"/>
    <w:rsid w:val="00F64F14"/>
    <w:rsid w:val="00FD506B"/>
    <w:rsid w:val="00FE2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8888C"/>
  <w15:chartTrackingRefBased/>
  <w15:docId w15:val="{ACC16B24-9389-CC49-AF96-2BBF8D2EB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E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E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E2E6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erney</dc:creator>
  <cp:keywords/>
  <dc:description/>
  <cp:lastModifiedBy>Daniel Berney</cp:lastModifiedBy>
  <cp:revision>1</cp:revision>
  <dcterms:created xsi:type="dcterms:W3CDTF">2023-01-11T13:21:00Z</dcterms:created>
  <dcterms:modified xsi:type="dcterms:W3CDTF">2023-01-11T14:17:00Z</dcterms:modified>
</cp:coreProperties>
</file>